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DE415" w14:textId="04170858" w:rsidR="00864692" w:rsidRPr="00E50E8C" w:rsidRDefault="00E50E8C">
      <w:pPr>
        <w:rPr>
          <w:rFonts w:ascii="Times New Roman" w:hAnsi="Times New Roman" w:cs="Times New Roman"/>
        </w:rPr>
      </w:pPr>
      <w:r w:rsidRPr="00E50E8C">
        <w:rPr>
          <w:rFonts w:ascii="Times New Roman" w:hAnsi="Times New Roman" w:cs="Times New Roman"/>
        </w:rPr>
        <w:t xml:space="preserve">Supplemental Table </w:t>
      </w:r>
      <w:r w:rsidR="00D933C8">
        <w:rPr>
          <w:rFonts w:ascii="Times New Roman" w:hAnsi="Times New Roman" w:cs="Times New Roman"/>
        </w:rPr>
        <w:t>4</w:t>
      </w:r>
      <w:r w:rsidRPr="00E50E8C">
        <w:rPr>
          <w:rFonts w:ascii="Times New Roman" w:hAnsi="Times New Roman" w:cs="Times New Roman"/>
        </w:rPr>
        <w:t>.</w:t>
      </w:r>
      <w:r w:rsidR="00CF2894">
        <w:rPr>
          <w:rFonts w:ascii="Times New Roman" w:hAnsi="Times New Roman" w:cs="Times New Roman"/>
        </w:rPr>
        <w:t xml:space="preserve"> Patient characteristics stratified by visual field </w:t>
      </w:r>
      <w:r w:rsidR="00C50932">
        <w:rPr>
          <w:rFonts w:ascii="Times New Roman" w:hAnsi="Times New Roman" w:cs="Times New Roman"/>
        </w:rPr>
        <w:t xml:space="preserve">testing </w:t>
      </w:r>
      <w:proofErr w:type="gramStart"/>
      <w:r w:rsidR="00CF2894">
        <w:rPr>
          <w:rFonts w:ascii="Times New Roman" w:hAnsi="Times New Roman" w:cs="Times New Roman"/>
        </w:rPr>
        <w:t>frequency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0"/>
        <w:gridCol w:w="1441"/>
        <w:gridCol w:w="1621"/>
        <w:gridCol w:w="1531"/>
        <w:gridCol w:w="897"/>
      </w:tblGrid>
      <w:tr w:rsidR="002F7B83" w:rsidRPr="00E50E8C" w14:paraId="5567B17A" w14:textId="3E750C24" w:rsidTr="00156E19">
        <w:trPr>
          <w:cantSplit/>
          <w:tblHeader/>
          <w:jc w:val="center"/>
        </w:trPr>
        <w:tc>
          <w:tcPr>
            <w:tcW w:w="206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F86C31B" w14:textId="77777777" w:rsidR="002F7B83" w:rsidRPr="00E50E8C" w:rsidRDefault="002F7B83" w:rsidP="00CF2894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IDX"/>
            <w:bookmarkEnd w:id="0"/>
          </w:p>
        </w:tc>
        <w:tc>
          <w:tcPr>
            <w:tcW w:w="2454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35BD783" w14:textId="362ECE36" w:rsidR="002F7B83" w:rsidRPr="00CF2894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CF289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Visual </w:t>
            </w:r>
            <w:proofErr w:type="gramStart"/>
            <w:r w:rsidRPr="00CF289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field </w:t>
            </w:r>
            <w:r w:rsidR="00C5093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esting</w:t>
            </w:r>
            <w:proofErr w:type="gramEnd"/>
            <w:r w:rsidR="00C5093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CF289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requency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5F9782" w14:textId="77777777" w:rsidR="002F7B83" w:rsidRPr="00CF2894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2F7B83" w:rsidRPr="00E50E8C" w14:paraId="1E8D70C7" w14:textId="0D4430F8" w:rsidTr="00156E19">
        <w:trPr>
          <w:cantSplit/>
          <w:tblHeader/>
          <w:jc w:val="center"/>
        </w:trPr>
        <w:tc>
          <w:tcPr>
            <w:tcW w:w="206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61E4188" w14:textId="77777777" w:rsidR="002F7B83" w:rsidRPr="00E50E8C" w:rsidRDefault="002F7B83" w:rsidP="00CF2894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1C4B63B" w14:textId="3ABD42FF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sz w:val="20"/>
                <w:szCs w:val="20"/>
              </w:rPr>
              <w:t>&lt;1 VF/year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4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28FB547" w14:textId="24CC799C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sz w:val="20"/>
                <w:szCs w:val="20"/>
              </w:rPr>
              <w:t>≥1 to &lt;2 VFs/year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8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E2A0EFB" w14:textId="53621FB3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sz w:val="20"/>
                <w:szCs w:val="20"/>
              </w:rPr>
              <w:t>≥2 VFs/year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</w:t>
            </w:r>
            <w:proofErr w:type="gramStart"/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9)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C174C4D" w14:textId="4EC1FF48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F7B83" w:rsidRPr="00E50E8C" w14:paraId="5B7363D4" w14:textId="74D6CDE8" w:rsidTr="00156E19">
        <w:trPr>
          <w:cantSplit/>
          <w:jc w:val="center"/>
        </w:trPr>
        <w:tc>
          <w:tcPr>
            <w:tcW w:w="2067" w:type="pct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2C419C" w14:textId="6119766A" w:rsidR="002F7B83" w:rsidRPr="00E50E8C" w:rsidRDefault="002F7B83" w:rsidP="00CF2894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 (years) at the first 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sual field test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DDC3CE" w14:textId="77777777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AD9047" w14:textId="77777777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84B07B" w14:textId="77777777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FFFFFF"/>
          </w:tcPr>
          <w:p w14:paraId="6FA6365D" w14:textId="742784BC" w:rsidR="002F7B83" w:rsidRPr="00E50E8C" w:rsidRDefault="002F7B83" w:rsidP="00CF2894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F7B83" w:rsidRPr="00E50E8C" w14:paraId="37FC2DFA" w14:textId="56807C01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924F367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99AA850" w14:textId="57874128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 (3.2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D37BC22" w14:textId="56F2419E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E395199" w14:textId="2DA31EC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1A2213B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365530A" w14:textId="285A6BA2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07CB007" w14:textId="36CD9BE1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A79DF13" w14:textId="5051AF43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-18.7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06FB046" w14:textId="464D06B9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7CA3522" w14:textId="73CF0ED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2FDFE2C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370A4C0" w14:textId="3B0B6CE5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12F5983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089B6E2" w14:textId="2DA3562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15.0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E39A9BD" w14:textId="089CBA0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, 13.0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5316807" w14:textId="417ABC4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, 15.3</w:t>
            </w:r>
          </w:p>
        </w:tc>
        <w:tc>
          <w:tcPr>
            <w:tcW w:w="479" w:type="pct"/>
            <w:shd w:val="clear" w:color="auto" w:fill="FFFFFF"/>
          </w:tcPr>
          <w:p w14:paraId="405D520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55C0806" w14:textId="572193C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002ADA1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01CBA44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C69E06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4D2C85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3E2F88C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7465BA6" w14:textId="409EC5F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6AC88EC" w14:textId="24017EF9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f-reported r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40DAF2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C05812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A39678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261E14EA" w14:textId="43F2C03B" w:rsidR="002F7B83" w:rsidRP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B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2F7B83" w:rsidRPr="00E50E8C" w14:paraId="3D8F1A02" w14:textId="6B15099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136B777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Whit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B2900A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16.7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F0A2DB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 (21.4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4892CF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479" w:type="pct"/>
            <w:shd w:val="clear" w:color="auto" w:fill="FFFFFF"/>
          </w:tcPr>
          <w:p w14:paraId="211E6CC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D275CB5" w14:textId="273FF6A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5E5987E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Asian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417E47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3A4F9D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 (21.4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B112E3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22.2%)</w:t>
            </w:r>
          </w:p>
        </w:tc>
        <w:tc>
          <w:tcPr>
            <w:tcW w:w="479" w:type="pct"/>
            <w:shd w:val="clear" w:color="auto" w:fill="FFFFFF"/>
          </w:tcPr>
          <w:p w14:paraId="5BE6D8E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53B6F33" w14:textId="421D285C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A1C6C57" w14:textId="0571AAF2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Black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F74FE5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20.8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64DA33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B7C93B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479" w:type="pct"/>
            <w:shd w:val="clear" w:color="auto" w:fill="FFFFFF"/>
          </w:tcPr>
          <w:p w14:paraId="73A21B9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8C548AE" w14:textId="2D09B60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425FFAD" w14:textId="2D8BC285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ult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ial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0CE44F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8.3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438D5F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3.6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375C9A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479" w:type="pct"/>
            <w:shd w:val="clear" w:color="auto" w:fill="FFFFFF"/>
          </w:tcPr>
          <w:p w14:paraId="6899886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567E32D" w14:textId="6512D16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3822C93" w14:textId="7725CEF0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Other or declin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stat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3F4FCC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 (54.2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8928EC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 (53.6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97B2C8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 (66.7%)</w:t>
            </w:r>
          </w:p>
        </w:tc>
        <w:tc>
          <w:tcPr>
            <w:tcW w:w="479" w:type="pct"/>
            <w:shd w:val="clear" w:color="auto" w:fill="FFFFFF"/>
          </w:tcPr>
          <w:p w14:paraId="1DF82B2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30A214D" w14:textId="549CE6C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D830EAA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7D6570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4D5045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B13D61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224EA8E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83187A8" w14:textId="3EB17CE1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6AC701A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05542D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1F281E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F6D891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3A10A5F8" w14:textId="70AE5673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2F7B83" w:rsidRPr="00E50E8C" w14:paraId="3CF0CB61" w14:textId="2BBBF9F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F2E1060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Hispanic or Latino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536EC4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 (45.8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712F22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 (39.3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CE088E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55.6%)</w:t>
            </w:r>
          </w:p>
        </w:tc>
        <w:tc>
          <w:tcPr>
            <w:tcW w:w="479" w:type="pct"/>
            <w:shd w:val="clear" w:color="auto" w:fill="FFFFFF"/>
          </w:tcPr>
          <w:p w14:paraId="6570DDD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628E6F3" w14:textId="35FB063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CB70A52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Not Hispanic or Latino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513F3F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 (45.8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981F35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 (60.7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960159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44.4%)</w:t>
            </w:r>
          </w:p>
        </w:tc>
        <w:tc>
          <w:tcPr>
            <w:tcW w:w="479" w:type="pct"/>
            <w:shd w:val="clear" w:color="auto" w:fill="FFFFFF"/>
          </w:tcPr>
          <w:p w14:paraId="7A29B9D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D8552A9" w14:textId="2DCBCC8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A30A861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7B8829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8.3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C77475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6F8453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479" w:type="pct"/>
            <w:shd w:val="clear" w:color="auto" w:fill="FFFFFF"/>
          </w:tcPr>
          <w:p w14:paraId="7E72BCF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B47B864" w14:textId="12C96DF0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EC0EFE3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ABFD72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CAD6DB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4563BF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548B47D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EAA0668" w14:textId="7E509B2F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979B49D" w14:textId="41959D1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 mal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D12AE2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0B09E3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2B32BF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755E5939" w14:textId="084D34F4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F7B83" w:rsidRPr="00E50E8C" w14:paraId="324C561D" w14:textId="3F91E95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2B6D161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A8B4DE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 (54.2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D3884B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 (32.1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C4731B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44.4%)</w:t>
            </w:r>
          </w:p>
        </w:tc>
        <w:tc>
          <w:tcPr>
            <w:tcW w:w="479" w:type="pct"/>
            <w:shd w:val="clear" w:color="auto" w:fill="FFFFFF"/>
          </w:tcPr>
          <w:p w14:paraId="5BB1EF1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5BA6F8DD" w14:textId="542E5DE9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5905553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D26333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D8855B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24D544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11D5869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38ADBEF" w14:textId="47992B9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FA624A8" w14:textId="68778372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ary 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3D909D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85C2C0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31263C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5A2B214A" w14:textId="7D123021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F7B83" w:rsidRPr="00E50E8C" w14:paraId="581FDAC6" w14:textId="43A90C5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123FF00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English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CFA45B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 (87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85074F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 (71.4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1A3E89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55.6%)</w:t>
            </w:r>
          </w:p>
        </w:tc>
        <w:tc>
          <w:tcPr>
            <w:tcW w:w="479" w:type="pct"/>
            <w:shd w:val="clear" w:color="auto" w:fill="FFFFFF"/>
          </w:tcPr>
          <w:p w14:paraId="474C4EF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34F9DC12" w14:textId="557EF568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918D4EA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Spanish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8ACFFE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12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FE32F0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17.9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98F995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33.3%)</w:t>
            </w:r>
          </w:p>
        </w:tc>
        <w:tc>
          <w:tcPr>
            <w:tcW w:w="479" w:type="pct"/>
            <w:shd w:val="clear" w:color="auto" w:fill="FFFFFF"/>
          </w:tcPr>
          <w:p w14:paraId="02998B2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F849CAC" w14:textId="577BE7A7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07C6CFD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06E069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7FECEA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10.7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54ABEC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479" w:type="pct"/>
            <w:shd w:val="clear" w:color="auto" w:fill="FFFFFF"/>
          </w:tcPr>
          <w:p w14:paraId="4772CA0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4295C22" w14:textId="19BCA57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D7B52EB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0F28D28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C21074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A218CF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7525826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8D28936" w14:textId="3B097D85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1C068FC" w14:textId="72F4547D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laucoma 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D883CD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E933E9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1D58EC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76211CC6" w14:textId="277AA14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2F7B83" w:rsidRPr="00E50E8C" w14:paraId="6F60F8C0" w14:textId="6F59C061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FE6A347" w14:textId="7D52AC0A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Primary congenital glaucoma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E12994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 (25.0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A8F4BB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 (28.6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658FFF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479" w:type="pct"/>
            <w:shd w:val="clear" w:color="auto" w:fill="FFFFFF"/>
          </w:tcPr>
          <w:p w14:paraId="61362B0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5C5BD3FD" w14:textId="761D3A4D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633E345" w14:textId="58C68FCC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Juvenile open-angle glaucoma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FA2C22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12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1FE53C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7.1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4E04FA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479" w:type="pct"/>
            <w:shd w:val="clear" w:color="auto" w:fill="FFFFFF"/>
          </w:tcPr>
          <w:p w14:paraId="5A5293D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95CCEDD" w14:textId="2CFF2A60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9E07E88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Associated with non-acquired ocular anomalies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462F74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16.7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3B550C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17.9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DE806E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22.2%)</w:t>
            </w:r>
          </w:p>
        </w:tc>
        <w:tc>
          <w:tcPr>
            <w:tcW w:w="479" w:type="pct"/>
            <w:shd w:val="clear" w:color="auto" w:fill="FFFFFF"/>
          </w:tcPr>
          <w:p w14:paraId="54097B5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7A0294D" w14:textId="0ACDA9F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878C822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Associated with non-acquired systemic diseas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CA27DA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4.2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0BAECB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7.1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E19320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479" w:type="pct"/>
            <w:shd w:val="clear" w:color="auto" w:fill="FFFFFF"/>
          </w:tcPr>
          <w:p w14:paraId="0EFE887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A2E1444" w14:textId="55C6940D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65D601E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Associated with acquired conditions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73D1D0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12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E8EEC3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 (21.4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C0796B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44.4%)</w:t>
            </w:r>
          </w:p>
        </w:tc>
        <w:tc>
          <w:tcPr>
            <w:tcW w:w="479" w:type="pct"/>
            <w:shd w:val="clear" w:color="auto" w:fill="FFFFFF"/>
          </w:tcPr>
          <w:p w14:paraId="3E2A877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9DBCA17" w14:textId="009CE5A3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4CC6579" w14:textId="3F753793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Glaucoma following cataract surgery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05D949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 (29.2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11A698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17.9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D503A5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(22.2%)</w:t>
            </w:r>
          </w:p>
        </w:tc>
        <w:tc>
          <w:tcPr>
            <w:tcW w:w="479" w:type="pct"/>
            <w:shd w:val="clear" w:color="auto" w:fill="FFFFFF"/>
          </w:tcPr>
          <w:p w14:paraId="1E22512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C76A005" w14:textId="2590A5E2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FE4B910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49C531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C2C364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72B1FF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3938841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EA6343A" w14:textId="483126C9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DE5D6BB" w14:textId="51FECD70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Provider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(miles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56B819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857B73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81D147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20A9D1E0" w14:textId="79035F7E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F7B83" w:rsidRPr="00E50E8C" w14:paraId="3F3C89F7" w14:textId="2DE5449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92E749A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0-25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63C287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 (37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CEA168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 (39.3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B6E3D9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44.4%)</w:t>
            </w:r>
          </w:p>
        </w:tc>
        <w:tc>
          <w:tcPr>
            <w:tcW w:w="479" w:type="pct"/>
            <w:shd w:val="clear" w:color="auto" w:fill="FFFFFF"/>
          </w:tcPr>
          <w:p w14:paraId="4F84E98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4A88894" w14:textId="39000BB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0859B9B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25-50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0AF38B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 (37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D2083A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(17.9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368559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479" w:type="pct"/>
            <w:shd w:val="clear" w:color="auto" w:fill="FFFFFF"/>
          </w:tcPr>
          <w:p w14:paraId="51CDD78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CD4FD9E" w14:textId="60D309EC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08C5FDF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50-200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446BA2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12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85FBF8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 (39.3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C43B71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33.3%)</w:t>
            </w:r>
          </w:p>
        </w:tc>
        <w:tc>
          <w:tcPr>
            <w:tcW w:w="479" w:type="pct"/>
            <w:shd w:val="clear" w:color="auto" w:fill="FFFFFF"/>
          </w:tcPr>
          <w:p w14:paraId="1B308A7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3BF12FE2" w14:textId="303BAD2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212A30B" w14:textId="351F55BD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0058E3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(12.5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02E078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3.6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0E2E82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479" w:type="pct"/>
            <w:shd w:val="clear" w:color="auto" w:fill="FFFFFF"/>
          </w:tcPr>
          <w:p w14:paraId="7C6E691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99ECA97" w14:textId="32C177FC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EC6B36A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7DDB9D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02EEF6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3A41AA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4324CB0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67720F7" w14:textId="758E76A7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BCEC17E" w14:textId="28896D5F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5E1F94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925186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F25C15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756AE910" w14:textId="1E2B8A25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2F7B83" w:rsidRPr="00E50E8C" w14:paraId="11555B50" w14:textId="217C0985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3386F08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No insuranc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70874C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A75AFB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3.6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FE2F81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479" w:type="pct"/>
            <w:shd w:val="clear" w:color="auto" w:fill="FFFFFF"/>
          </w:tcPr>
          <w:p w14:paraId="2E85ECC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37760BC" w14:textId="62D9C112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29CB953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Public insuranc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17E4D8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 (66.7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5717D4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 (64.3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DE0C87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44.4%)</w:t>
            </w:r>
          </w:p>
        </w:tc>
        <w:tc>
          <w:tcPr>
            <w:tcW w:w="479" w:type="pct"/>
            <w:shd w:val="clear" w:color="auto" w:fill="FFFFFF"/>
          </w:tcPr>
          <w:p w14:paraId="56D0B88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528F5F78" w14:textId="204365C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5C6EE86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Private insuranc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BB98FE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 (33.3%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8D2691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 (32.1%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B17291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 (44.4%)</w:t>
            </w:r>
          </w:p>
        </w:tc>
        <w:tc>
          <w:tcPr>
            <w:tcW w:w="479" w:type="pct"/>
            <w:shd w:val="clear" w:color="auto" w:fill="FFFFFF"/>
          </w:tcPr>
          <w:p w14:paraId="54A4B4F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3CE0B12B" w14:textId="4DBE9B7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14E66D1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7CB532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E425A0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284D4B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245E8E6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D6C3625" w14:textId="5A8ACAE8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38C10A7" w14:textId="7E606ED4" w:rsidR="002F7B83" w:rsidRPr="00DD5751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575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DD575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isual acuity, better ey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F67B95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93E6DA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B00EC0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199701EC" w14:textId="7ABD791C" w:rsidR="002F7B83" w:rsidRP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B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F7B83" w:rsidRPr="00E50E8C" w14:paraId="279617C6" w14:textId="513173D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6B46134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101DA2A" w14:textId="5325ADA5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 (0.4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F1B41AC" w14:textId="6BE5E916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3B310BE" w14:textId="07504A96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 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7135759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390BD973" w14:textId="2AECF913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41ADD19" w14:textId="1C32BEB3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5A0DD93" w14:textId="5412E4E3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3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76133E9" w14:textId="794D0465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7112D84" w14:textId="78368F9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-1.0)</w:t>
            </w:r>
          </w:p>
        </w:tc>
        <w:tc>
          <w:tcPr>
            <w:tcW w:w="479" w:type="pct"/>
            <w:shd w:val="clear" w:color="auto" w:fill="FFFFFF"/>
          </w:tcPr>
          <w:p w14:paraId="601C11D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0D7E993" w14:textId="2FE61B7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6A1E8F9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C7343EA" w14:textId="20386664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0.8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D014F55" w14:textId="359ACF7A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 0.2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64D5C3A" w14:textId="4D59DDE1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, 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9" w:type="pct"/>
            <w:shd w:val="clear" w:color="auto" w:fill="FFFFFF"/>
          </w:tcPr>
          <w:p w14:paraId="29B83EF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AABD4D1" w14:textId="1C54F71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826D982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573193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B9AF3F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28D881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02988B1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586C3AE7" w14:textId="311BF739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D1041AD" w14:textId="065CAA27" w:rsidR="002F7B83" w:rsidRPr="00DD5751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575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logMAR</w:t>
            </w:r>
            <w:proofErr w:type="spellEnd"/>
            <w:r w:rsidRPr="00DD575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isual acuity, worse ey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3B444F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5C69DA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F9A2AE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18E81CB4" w14:textId="02B7EA99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2F7B83" w:rsidRPr="00E50E8C" w14:paraId="102B0203" w14:textId="1BA1EB73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6EE06B2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483B182" w14:textId="5BE38A95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 (0.5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B3D8FB5" w14:textId="7601DAD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 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3BEF788" w14:textId="68F3C9E2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2DD26E4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68139A4" w14:textId="7CDC4E0F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CF8EC41" w14:textId="374E2B0E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48C582C" w14:textId="4A6968E2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6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71F72AB" w14:textId="644E0E46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C7EC60F" w14:textId="6A769B23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5)</w:t>
            </w:r>
          </w:p>
        </w:tc>
        <w:tc>
          <w:tcPr>
            <w:tcW w:w="479" w:type="pct"/>
            <w:shd w:val="clear" w:color="auto" w:fill="FFFFFF"/>
          </w:tcPr>
          <w:p w14:paraId="2AAB9A3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5868503" w14:textId="1448517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68D1CB9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E93BE60" w14:textId="66E650F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1.2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4FB2231" w14:textId="06F03B44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, 0.7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15BB047" w14:textId="4C05B59E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0.8</w:t>
            </w:r>
          </w:p>
        </w:tc>
        <w:tc>
          <w:tcPr>
            <w:tcW w:w="479" w:type="pct"/>
            <w:shd w:val="clear" w:color="auto" w:fill="FFFFFF"/>
          </w:tcPr>
          <w:p w14:paraId="3569935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79B8232" w14:textId="2E45BC3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D7B8D43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7E6E9B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0A0783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731411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4452FE8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CB43F40" w14:textId="3EFC15E7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3DEACC1" w14:textId="18F3AC22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VF VFI, better eye</w:t>
            </w:r>
            <w:r w:rsidR="009C0D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ercenta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09633D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D5097A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7D5B60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67E11EF9" w14:textId="13D1E9D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2F7B83" w:rsidRPr="00E50E8C" w14:paraId="2D835DE0" w14:textId="426E316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9B73F70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60996C3" w14:textId="0FBA80CC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8E97FF9" w14:textId="182091A2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0DF31BA" w14:textId="03B61EF4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186A8C1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B19FBB3" w14:textId="4A8E4838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3B521C9" w14:textId="5E1C291B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6DDD377" w14:textId="1DF0EBA9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D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C0D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9C0D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70665F5" w14:textId="2A1B6FBC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B8226DF" w14:textId="2DD52005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D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C0D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C0D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4F7566B5" w14:textId="77777777" w:rsid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114BEBC" w14:textId="65F209D7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ED9CED4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4E07BD3" w14:textId="03DA7D11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2FB1B35" w14:textId="59F6D381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64F73A7" w14:textId="256757A2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9" w:type="pct"/>
            <w:shd w:val="clear" w:color="auto" w:fill="FFFFFF"/>
          </w:tcPr>
          <w:p w14:paraId="1170600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356CCE8" w14:textId="1F2023F1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B3DF019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230DEA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7DA71F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2535E5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2F0F87A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A983F38" w14:textId="01D3E6D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3FF9496" w14:textId="377DF4DD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VF VFI, worse eye</w:t>
            </w:r>
            <w:r w:rsidR="009C0D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percenta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EF3E9B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E5A56F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AC8209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394C73EB" w14:textId="570B6A4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2F7B83" w:rsidRPr="00E50E8C" w14:paraId="09B18BD3" w14:textId="4507CABA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D319EA1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39F5FCD" w14:textId="29912F0E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42B2917" w14:textId="5B5356D3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6D44D98" w14:textId="1F7CD913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56F90F9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B803A6E" w14:textId="2BD73140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B4DDBB1" w14:textId="391AE34B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4F1FE6C" w14:textId="0E589D26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2BA6F72" w14:textId="6A4F9F53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55225C8" w14:textId="5CF66271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79893C9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0422865" w14:textId="20E64C9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14E7777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A49BA1E" w14:textId="15AD33AF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975D8FB" w14:textId="50A3159F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911F071" w14:textId="29645F00" w:rsidR="002F7B83" w:rsidRPr="00E50E8C" w:rsidRDefault="009C0D47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2F7B83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</w:t>
            </w:r>
            <w:r w:rsidR="002F7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479" w:type="pct"/>
            <w:shd w:val="clear" w:color="auto" w:fill="FFFFFF"/>
          </w:tcPr>
          <w:p w14:paraId="3E16021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59F9DE17" w14:textId="6D5C25F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4BBBB6C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111D56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433DE7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4E9D76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032A6D1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F3F33FB" w14:textId="0DA81A3F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1C9F75D" w14:textId="6E51AC4D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VF MD, better ey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C2390E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B7B2A9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F1DA49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0503A548" w14:textId="3D7B7E74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2F7B83" w:rsidRPr="00E50E8C" w14:paraId="691066FD" w14:textId="77E85CB9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5E414C5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9FD9578" w14:textId="12BB918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05BF681" w14:textId="0E7C92E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30CB1DF" w14:textId="3742CE8F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 (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283A0D6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47D9558" w14:textId="5622284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54BF3D8" w14:textId="13B12ADF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DD66994" w14:textId="5B3DE87B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3.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59D30E0" w14:textId="76EE696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8.32-4.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A68E09C" w14:textId="31D585F8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3.9-0.</w:t>
            </w:r>
            <w:r w:rsidR="00156E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56E19"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776FF42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7962BBE" w14:textId="1CF727A9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0D70E2F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5480A46" w14:textId="487BDAA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, -2.3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7BEFA2B" w14:textId="37335C3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0, -1.8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4901C2F" w14:textId="737DCD69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, -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9" w:type="pct"/>
            <w:shd w:val="clear" w:color="auto" w:fill="FFFFFF"/>
          </w:tcPr>
          <w:p w14:paraId="50B9329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DFCD104" w14:textId="48898F0F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7CF8665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F63991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AF4333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255D792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60420851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8569D0F" w14:textId="6045EB68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6EB3AC1" w14:textId="7973E53F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VF MD, worse ey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939CFB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9E24B8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978BF7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7564E8C4" w14:textId="1B5FB28A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2F7B83" w:rsidRPr="00E50E8C" w14:paraId="077A93FC" w14:textId="3B42AE4D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619FCA98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A2C1B1C" w14:textId="6C90C1B9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 (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918DE9C" w14:textId="572F5A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A20CD8D" w14:textId="3FDBF5C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8 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082586A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4007DF7" w14:textId="22AAB358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48BE465" w14:textId="6F5E7FD1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05C5B2DD" w14:textId="43458852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1.5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C6B764B" w14:textId="2D20B89E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1.9--0.7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1A5E2F5" w14:textId="7D16CEB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09AEFD2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3EFA3204" w14:textId="193388C2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1ED1F9B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0E263F6" w14:textId="0B6729D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-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821A85D" w14:textId="262BE72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-6.4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E44C303" w14:textId="0E375054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9, -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9" w:type="pct"/>
            <w:shd w:val="clear" w:color="auto" w:fill="FFFFFF"/>
          </w:tcPr>
          <w:p w14:paraId="6912330C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25C4E9B" w14:textId="7A3D3284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45550787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A0E8F7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BA2EF1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44BB5944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18C7E605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43D6BD6" w14:textId="47D00F3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A408666" w14:textId="57F6190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F f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low-up length (years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870B4B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6D1E37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D111AC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13E513DE" w14:textId="71971901" w:rsidR="002F7B83" w:rsidRP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B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F7B83" w:rsidRPr="00E50E8C" w14:paraId="2A7E7828" w14:textId="5637DF6C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0FEF9BD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0BF9D73" w14:textId="089903B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 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2084429" w14:textId="3C9E1D43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 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22B8448" w14:textId="600B52D1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FFFFFF"/>
          </w:tcPr>
          <w:p w14:paraId="38831FC8" w14:textId="77777777" w:rsid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B9D231F" w14:textId="19670490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0D45146" w14:textId="00CB6D1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7C3ED3DA" w14:textId="0E964158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-4.7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15241D7" w14:textId="234690DD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1BB4A14F" w14:textId="5C342426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-3.4)</w:t>
            </w:r>
          </w:p>
        </w:tc>
        <w:tc>
          <w:tcPr>
            <w:tcW w:w="479" w:type="pct"/>
            <w:shd w:val="clear" w:color="auto" w:fill="FFFFFF"/>
          </w:tcPr>
          <w:p w14:paraId="2026D80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CE271F8" w14:textId="0D3AB54D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56594AC8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3A96B180" w14:textId="5EE1654F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, 4.3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22442FB" w14:textId="525DF562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4.2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42A7BF7" w14:textId="3376D829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, 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9" w:type="pct"/>
            <w:shd w:val="clear" w:color="auto" w:fill="FFFFFF"/>
          </w:tcPr>
          <w:p w14:paraId="204A114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1D60157" w14:textId="5484D2FD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8DDC30B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0E903A97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E24722B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73CC81D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069F0EB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19AD873B" w14:textId="1F04AEBE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9FE234D" w14:textId="68B34ACC" w:rsidR="002F7B83" w:rsidRPr="00E50E8C" w:rsidRDefault="00C50932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  <w:r w:rsidR="002F7B83"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f office visits per year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159CF96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421868EA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D7DAEF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11B07935" w14:textId="42358E6E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B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F7B83" w:rsidRPr="00E50E8C" w14:paraId="4F9EB337" w14:textId="3A2692FD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DC1B035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2A91A969" w14:textId="6CD7CE56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311CF7EA" w14:textId="0AE6923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 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F5F8C85" w14:textId="42E5799A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 (3.2)</w:t>
            </w:r>
          </w:p>
        </w:tc>
        <w:tc>
          <w:tcPr>
            <w:tcW w:w="479" w:type="pct"/>
            <w:shd w:val="clear" w:color="auto" w:fill="FFFFFF"/>
          </w:tcPr>
          <w:p w14:paraId="74E1B83E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2741D63B" w14:textId="1266158B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164E2A36" w14:textId="388A700B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 w:rsidR="00AC5E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FB61C4E" w14:textId="7CBDE83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-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1868A924" w14:textId="5387758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-6.2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022D8487" w14:textId="6DC9D3F2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)</w:t>
            </w:r>
          </w:p>
        </w:tc>
        <w:tc>
          <w:tcPr>
            <w:tcW w:w="479" w:type="pct"/>
            <w:shd w:val="clear" w:color="auto" w:fill="FFFFFF"/>
          </w:tcPr>
          <w:p w14:paraId="71552213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61BA7B9" w14:textId="6A09360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3C46F34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1EAD93C" w14:textId="7B831691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2.2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99CA73D" w14:textId="4872EE6B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, 2.9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9C8C433" w14:textId="65565E3B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, 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9" w:type="pct"/>
            <w:shd w:val="clear" w:color="auto" w:fill="FFFFFF"/>
          </w:tcPr>
          <w:p w14:paraId="7E6A7F6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63A34E84" w14:textId="56A7BDCF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72C73D7D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608EE609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651BCA3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762AD11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7C298B0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0BE7E8B2" w14:textId="60C7B421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B0819F7" w14:textId="34C3CF26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E50E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mpliance score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50D8BD72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25E89868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672B8706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FFFFFF"/>
          </w:tcPr>
          <w:p w14:paraId="68564A5A" w14:textId="3BB15A33" w:rsidR="002F7B83" w:rsidRP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B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F7B83" w:rsidRPr="00E50E8C" w14:paraId="05D0FD53" w14:textId="516F3BE8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041C28E7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759DD5D" w14:textId="536D90A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 (0.3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5D8E2282" w14:textId="5EAAE5B8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 (0.1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0CEBA62" w14:textId="24513D9E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 (0.1)</w:t>
            </w:r>
          </w:p>
        </w:tc>
        <w:tc>
          <w:tcPr>
            <w:tcW w:w="479" w:type="pct"/>
            <w:shd w:val="clear" w:color="auto" w:fill="FFFFFF"/>
          </w:tcPr>
          <w:p w14:paraId="335A0B9F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7752483A" w14:textId="207CB286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3D9303B6" w14:textId="62A18B58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edian</w:t>
            </w:r>
            <w:r w:rsidR="00AC5E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nge)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C023D8D" w14:textId="0CF3A2AA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0)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0D001B4C" w14:textId="386753F2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-1.0)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5823FA9D" w14:textId="46D367AB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-1.0)</w:t>
            </w:r>
          </w:p>
        </w:tc>
        <w:tc>
          <w:tcPr>
            <w:tcW w:w="479" w:type="pct"/>
            <w:shd w:val="clear" w:color="auto" w:fill="FFFFFF"/>
          </w:tcPr>
          <w:p w14:paraId="6AD97766" w14:textId="77777777" w:rsidR="002F7B83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7B83" w:rsidRPr="00E50E8C" w14:paraId="43365AFE" w14:textId="33C67127" w:rsidTr="00156E19">
        <w:trPr>
          <w:cantSplit/>
          <w:jc w:val="center"/>
        </w:trPr>
        <w:tc>
          <w:tcPr>
            <w:tcW w:w="2067" w:type="pct"/>
            <w:shd w:val="clear" w:color="auto" w:fill="FFFFFF"/>
            <w:tcMar>
              <w:left w:w="19" w:type="dxa"/>
              <w:right w:w="19" w:type="dxa"/>
            </w:tcMar>
          </w:tcPr>
          <w:p w14:paraId="2AA9C831" w14:textId="77777777" w:rsidR="002F7B83" w:rsidRPr="00E50E8C" w:rsidRDefault="002F7B83" w:rsidP="00CF2894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Q1, Q3</w:t>
            </w:r>
          </w:p>
        </w:tc>
        <w:tc>
          <w:tcPr>
            <w:tcW w:w="770" w:type="pct"/>
            <w:shd w:val="clear" w:color="auto" w:fill="FFFFFF"/>
            <w:tcMar>
              <w:left w:w="19" w:type="dxa"/>
              <w:right w:w="19" w:type="dxa"/>
            </w:tcMar>
          </w:tcPr>
          <w:p w14:paraId="4E71C1AA" w14:textId="3F3E5990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, 1.0</w:t>
            </w:r>
          </w:p>
        </w:tc>
        <w:tc>
          <w:tcPr>
            <w:tcW w:w="866" w:type="pct"/>
            <w:shd w:val="clear" w:color="auto" w:fill="FFFFFF"/>
            <w:tcMar>
              <w:left w:w="19" w:type="dxa"/>
              <w:right w:w="19" w:type="dxa"/>
            </w:tcMar>
          </w:tcPr>
          <w:p w14:paraId="7D1F63A1" w14:textId="79CB4A0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1.0</w:t>
            </w:r>
          </w:p>
        </w:tc>
        <w:tc>
          <w:tcPr>
            <w:tcW w:w="818" w:type="pct"/>
            <w:shd w:val="clear" w:color="auto" w:fill="FFFFFF"/>
            <w:tcMar>
              <w:left w:w="19" w:type="dxa"/>
              <w:right w:w="19" w:type="dxa"/>
            </w:tcMar>
          </w:tcPr>
          <w:p w14:paraId="383E25A1" w14:textId="371CD80C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E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 1.0</w:t>
            </w:r>
          </w:p>
        </w:tc>
        <w:tc>
          <w:tcPr>
            <w:tcW w:w="479" w:type="pct"/>
            <w:shd w:val="clear" w:color="auto" w:fill="FFFFFF"/>
          </w:tcPr>
          <w:p w14:paraId="5EEFAAA0" w14:textId="77777777" w:rsidR="002F7B83" w:rsidRPr="00E50E8C" w:rsidRDefault="002F7B83" w:rsidP="00CF2894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D837FF6" w14:textId="77777777" w:rsidR="00DD5751" w:rsidRDefault="00DD5751" w:rsidP="00DD5751">
      <w:pPr>
        <w:rPr>
          <w:rFonts w:ascii="Times New Roman" w:hAnsi="Times New Roman" w:cs="Times New Roman"/>
          <w:sz w:val="20"/>
          <w:szCs w:val="20"/>
        </w:rPr>
      </w:pPr>
      <w:r w:rsidRPr="00DD5751">
        <w:rPr>
          <w:rFonts w:ascii="Times New Roman" w:hAnsi="Times New Roman" w:cs="Times New Roman"/>
          <w:sz w:val="20"/>
          <w:szCs w:val="20"/>
        </w:rPr>
        <w:t>VF = visual field, VFI = visual field index, MD = mean deviation</w:t>
      </w:r>
    </w:p>
    <w:p w14:paraId="1286FE45" w14:textId="2204ADE9" w:rsidR="00B36C2F" w:rsidRPr="002F7B83" w:rsidRDefault="00B36C2F" w:rsidP="00B36C2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F7B83">
        <w:rPr>
          <w:rFonts w:ascii="Times New Roman" w:hAnsi="Times New Roman" w:cs="Times New Roman"/>
          <w:sz w:val="20"/>
          <w:szCs w:val="20"/>
        </w:rPr>
        <w:t xml:space="preserve">Bolded p-values are statistically </w:t>
      </w:r>
      <w:proofErr w:type="gramStart"/>
      <w:r w:rsidRPr="002F7B83">
        <w:rPr>
          <w:rFonts w:ascii="Times New Roman" w:hAnsi="Times New Roman" w:cs="Times New Roman"/>
          <w:sz w:val="20"/>
          <w:szCs w:val="20"/>
        </w:rPr>
        <w:t>significant</w:t>
      </w:r>
      <w:proofErr w:type="gramEnd"/>
    </w:p>
    <w:p w14:paraId="6C8BCC57" w14:textId="23227F89" w:rsidR="00E50E8C" w:rsidRPr="00CF2894" w:rsidRDefault="00E50E8C" w:rsidP="00DD5751">
      <w:pPr>
        <w:rPr>
          <w:rFonts w:ascii="Times New Roman" w:hAnsi="Times New Roman" w:cs="Times New Roman"/>
          <w:color w:val="FF0000"/>
        </w:rPr>
      </w:pPr>
    </w:p>
    <w:sectPr w:rsidR="00E50E8C" w:rsidRPr="00CF2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E8C"/>
    <w:rsid w:val="00072E75"/>
    <w:rsid w:val="00156E19"/>
    <w:rsid w:val="002F7B83"/>
    <w:rsid w:val="00391AA6"/>
    <w:rsid w:val="00431F2D"/>
    <w:rsid w:val="004C1532"/>
    <w:rsid w:val="006066D2"/>
    <w:rsid w:val="00864692"/>
    <w:rsid w:val="0086472D"/>
    <w:rsid w:val="009C0D47"/>
    <w:rsid w:val="00AC5E0A"/>
    <w:rsid w:val="00B36C2F"/>
    <w:rsid w:val="00C50932"/>
    <w:rsid w:val="00C812BC"/>
    <w:rsid w:val="00CF2894"/>
    <w:rsid w:val="00D933C8"/>
    <w:rsid w:val="00DD5751"/>
    <w:rsid w:val="00E26C52"/>
    <w:rsid w:val="00E50E8C"/>
    <w:rsid w:val="00F3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A8EC7"/>
  <w15:chartTrackingRefBased/>
  <w15:docId w15:val="{1A0A3E5B-A8A7-C244-9282-5D9C34CCE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E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1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F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0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kmatjah, Natan</dc:creator>
  <cp:keywords/>
  <dc:description/>
  <cp:lastModifiedBy>Hekmatjah, Natan</cp:lastModifiedBy>
  <cp:revision>16</cp:revision>
  <dcterms:created xsi:type="dcterms:W3CDTF">2023-12-05T06:28:00Z</dcterms:created>
  <dcterms:modified xsi:type="dcterms:W3CDTF">2024-02-08T08:16:00Z</dcterms:modified>
</cp:coreProperties>
</file>